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11C75" w14:textId="14C1A43D" w:rsidR="007B3670" w:rsidRPr="00A34A20" w:rsidRDefault="007B3670" w:rsidP="005F505E">
      <w:pPr>
        <w:spacing w:line="240" w:lineRule="auto"/>
        <w:jc w:val="center"/>
        <w:rPr>
          <w:rFonts w:asciiTheme="majorBidi" w:eastAsia="Calibri" w:hAnsiTheme="majorBidi" w:cstheme="majorBidi" w:hint="cs"/>
          <w:b/>
          <w:bCs/>
          <w:rtl/>
        </w:rPr>
      </w:pPr>
      <w:r w:rsidRPr="00A34A20">
        <w:rPr>
          <w:rFonts w:asciiTheme="majorBidi" w:eastAsia="Times New Roman" w:hAnsiTheme="majorBidi" w:cs="Times New Roman"/>
          <w:b/>
          <w:bCs/>
          <w:sz w:val="24"/>
          <w:szCs w:val="24"/>
        </w:rPr>
        <w:t>Table S</w:t>
      </w:r>
      <w:r w:rsidR="00AA3AE0" w:rsidRPr="00A34A20">
        <w:rPr>
          <w:rFonts w:asciiTheme="majorBidi" w:eastAsia="Times New Roman" w:hAnsiTheme="majorBidi" w:cs="Times New Roman"/>
          <w:b/>
          <w:bCs/>
          <w:sz w:val="24"/>
          <w:szCs w:val="24"/>
        </w:rPr>
        <w:t>5</w:t>
      </w:r>
      <w:r w:rsidRPr="00A34A20">
        <w:rPr>
          <w:rFonts w:asciiTheme="majorBidi" w:eastAsia="Times New Roman" w:hAnsiTheme="majorBidi" w:cs="Times New Roman"/>
          <w:b/>
          <w:bCs/>
          <w:sz w:val="24"/>
          <w:szCs w:val="24"/>
        </w:rPr>
        <w:t xml:space="preserve">. </w:t>
      </w:r>
      <w:r w:rsidRPr="00A34A20">
        <w:rPr>
          <w:rFonts w:asciiTheme="majorBidi" w:hAnsiTheme="majorBidi" w:cstheme="majorBidi"/>
          <w:sz w:val="24"/>
          <w:szCs w:val="24"/>
        </w:rPr>
        <w:t>Results of Tukey's post hoc</w:t>
      </w:r>
      <w:r w:rsidRPr="00A34A20">
        <w:rPr>
          <w:rFonts w:asciiTheme="majorBidi" w:eastAsia="Times New Roman" w:hAnsiTheme="majorBidi" w:cs="Times New Roman"/>
          <w:sz w:val="24"/>
          <w:szCs w:val="24"/>
        </w:rPr>
        <w:t xml:space="preserve"> between demographic factors and depression literacy (D-Lit) </w:t>
      </w:r>
      <w:bookmarkStart w:id="0" w:name="_GoBack"/>
      <w:bookmarkEnd w:id="0"/>
    </w:p>
    <w:tbl>
      <w:tblPr>
        <w:tblStyle w:val="PlainTable2"/>
        <w:tblW w:w="14894" w:type="dxa"/>
        <w:jc w:val="center"/>
        <w:tblLayout w:type="fixed"/>
        <w:tblLook w:val="0000" w:firstRow="0" w:lastRow="0" w:firstColumn="0" w:lastColumn="0" w:noHBand="0" w:noVBand="0"/>
      </w:tblPr>
      <w:tblGrid>
        <w:gridCol w:w="1837"/>
        <w:gridCol w:w="1984"/>
        <w:gridCol w:w="3692"/>
        <w:gridCol w:w="1844"/>
        <w:gridCol w:w="1418"/>
        <w:gridCol w:w="992"/>
        <w:gridCol w:w="1559"/>
        <w:gridCol w:w="1559"/>
        <w:gridCol w:w="9"/>
      </w:tblGrid>
      <w:tr w:rsidR="00A34A20" w:rsidRPr="00A34A20" w14:paraId="545F6ECC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13" w:type="dxa"/>
            <w:gridSpan w:val="3"/>
            <w:vMerge w:val="restart"/>
          </w:tcPr>
          <w:p w14:paraId="5A8BB036" w14:textId="3226242F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  <w:vMerge w:val="restart"/>
          </w:tcPr>
          <w:p w14:paraId="3BF3EC52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17BDE46D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 w:val="restart"/>
            <w:vAlign w:val="center"/>
          </w:tcPr>
          <w:p w14:paraId="6AF0ECE2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8" w:type="dxa"/>
            <w:gridSpan w:val="2"/>
          </w:tcPr>
          <w:p w14:paraId="37BC784A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A34A20" w:rsidRPr="00A34A20" w14:paraId="63A485A1" w14:textId="77777777" w:rsidTr="00A34A20">
        <w:trPr>
          <w:gridAfter w:val="1"/>
          <w:wAfter w:w="9" w:type="dxa"/>
          <w:trHeight w:val="32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13" w:type="dxa"/>
            <w:gridSpan w:val="3"/>
            <w:vMerge/>
          </w:tcPr>
          <w:p w14:paraId="30A35CF6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  <w:vMerge/>
          </w:tcPr>
          <w:p w14:paraId="06320923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/>
          </w:tcPr>
          <w:p w14:paraId="489526EE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/>
          </w:tcPr>
          <w:p w14:paraId="1D03608A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59B4D13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1E89B8E" w14:textId="77777777" w:rsidR="007B3670" w:rsidRPr="00A34A20" w:rsidRDefault="007B3670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Upper Bound</w:t>
            </w:r>
          </w:p>
        </w:tc>
      </w:tr>
      <w:tr w:rsidR="00A34A20" w:rsidRPr="00A34A20" w14:paraId="7D31C38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12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 w:val="restart"/>
            <w:shd w:val="clear" w:color="auto" w:fill="auto"/>
            <w:vAlign w:val="center"/>
          </w:tcPr>
          <w:p w14:paraId="14E678E8" w14:textId="28A0FD55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shd w:val="clear" w:color="auto" w:fill="auto"/>
            <w:vAlign w:val="center"/>
          </w:tcPr>
          <w:p w14:paraId="39A752AC" w14:textId="665CE3E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&l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31B5A83" w14:textId="7E8586E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B6C3F1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64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2BE081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6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F4A0C6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6CBFEA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05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AF6128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5859</w:t>
            </w:r>
          </w:p>
        </w:tc>
      </w:tr>
      <w:tr w:rsidR="00A34A20" w:rsidRPr="00A34A20" w14:paraId="6FCE56D4" w14:textId="77777777" w:rsidTr="00A34A20">
        <w:trPr>
          <w:gridAfter w:val="1"/>
          <w:wAfter w:w="9" w:type="dxa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shd w:val="clear" w:color="auto" w:fill="auto"/>
            <w:vAlign w:val="center"/>
          </w:tcPr>
          <w:p w14:paraId="1DB8617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shd w:val="clear" w:color="auto" w:fill="auto"/>
            <w:vAlign w:val="center"/>
          </w:tcPr>
          <w:p w14:paraId="7926B688" w14:textId="68B909C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D356AED" w14:textId="1955C93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553F91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9868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188A06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6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7E8B9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EBD5F6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2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2025D9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9676</w:t>
            </w:r>
          </w:p>
        </w:tc>
      </w:tr>
      <w:tr w:rsidR="00A34A20" w:rsidRPr="00A34A20" w14:paraId="70CC314E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shd w:val="clear" w:color="auto" w:fill="auto"/>
            <w:vAlign w:val="center"/>
          </w:tcPr>
          <w:p w14:paraId="03270A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shd w:val="clear" w:color="auto" w:fill="auto"/>
            <w:vAlign w:val="center"/>
          </w:tcPr>
          <w:p w14:paraId="59E5FA73" w14:textId="7395DEC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30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6C5FC4B" w14:textId="26A867E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46CC66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264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C0337C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6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27EA9A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03F2A8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58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24F8C7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567</w:t>
            </w:r>
          </w:p>
        </w:tc>
      </w:tr>
      <w:tr w:rsidR="00A34A20" w:rsidRPr="00A34A20" w14:paraId="3EB07606" w14:textId="77777777" w:rsidTr="00A34A20">
        <w:trPr>
          <w:gridAfter w:val="1"/>
          <w:wAfter w:w="9" w:type="dxa"/>
          <w:trHeight w:val="4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0291B1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48C5E37" w14:textId="0BBDEC9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8075EEF" w14:textId="7B4239D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DD1F9C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3405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B68F46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43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475FA5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D111E3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9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4C1ED1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3777</w:t>
            </w:r>
          </w:p>
        </w:tc>
      </w:tr>
      <w:tr w:rsidR="00A34A20" w:rsidRPr="00A34A20" w14:paraId="61DBC636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E8768C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12AC9DA6" w14:textId="2911499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&gt;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3289824" w14:textId="0E04F10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7613E5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9868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8A1A8A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6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CD135E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10F157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96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AB7A25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297</w:t>
            </w:r>
          </w:p>
        </w:tc>
      </w:tr>
      <w:tr w:rsidR="00A34A20" w:rsidRPr="00A34A20" w14:paraId="2E2C1F78" w14:textId="77777777" w:rsidTr="00A34A20">
        <w:trPr>
          <w:gridAfter w:val="1"/>
          <w:wAfter w:w="9" w:type="dxa"/>
          <w:trHeight w:val="4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FDFC1D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74FE0F4" w14:textId="7BCC18C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E75DA96" w14:textId="071D245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A4FA68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33405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CB544F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43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122A39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EAFA7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37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996EDC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904</w:t>
            </w:r>
          </w:p>
        </w:tc>
      </w:tr>
      <w:tr w:rsidR="00A34A20" w:rsidRPr="00A34A20" w14:paraId="2B067913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</w:tcPr>
          <w:p w14:paraId="4EA96A39" w14:textId="75106EC7" w:rsidR="00EF4A8E" w:rsidRPr="00A34A20" w:rsidRDefault="00EF4A8E" w:rsidP="00EF4A8E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bookmarkStart w:id="1" w:name="_Hlk149851402"/>
            <w:r w:rsidRPr="00A34A20">
              <w:rPr>
                <w:rFonts w:asciiTheme="majorBidi" w:eastAsia="Times New Roman" w:hAnsiTheme="majorBidi" w:cstheme="majorBidi"/>
                <w:b/>
                <w:bCs/>
              </w:rPr>
              <w:t>Education level</w:t>
            </w:r>
          </w:p>
          <w:bookmarkEnd w:id="1"/>
          <w:p w14:paraId="137AF5C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shd w:val="clear" w:color="auto" w:fill="FFFFFF"/>
            <w:vAlign w:val="center"/>
          </w:tcPr>
          <w:p w14:paraId="7B72F8F6" w14:textId="7777777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Illiteracy</w:t>
            </w:r>
          </w:p>
          <w:p w14:paraId="6B999DEA" w14:textId="195498B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F4C108A" w14:textId="47D68F9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4238C2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5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2C3633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76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C1382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B93F27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28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5CA400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5985</w:t>
            </w:r>
          </w:p>
        </w:tc>
      </w:tr>
      <w:tr w:rsidR="00A34A20" w:rsidRPr="00A34A20" w14:paraId="0AECBF93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E90EB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shd w:val="clear" w:color="auto" w:fill="FFFFFF"/>
            <w:vAlign w:val="center"/>
          </w:tcPr>
          <w:p w14:paraId="325F9A68" w14:textId="6F33BAC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8B34CB8" w14:textId="26CC023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192E68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BA22E3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6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7D3F32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92342A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5.19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C00E2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1931</w:t>
            </w:r>
          </w:p>
        </w:tc>
      </w:tr>
      <w:tr w:rsidR="00A34A20" w:rsidRPr="00A34A20" w14:paraId="72BFF193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4B932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shd w:val="clear" w:color="auto" w:fill="FFFFFF"/>
            <w:vAlign w:val="center"/>
          </w:tcPr>
          <w:p w14:paraId="377E1B1B" w14:textId="08A6DEA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BE2B731" w14:textId="02CA7FD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39AD19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2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567017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21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BB119B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4352EC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5.99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74FFD9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1484</w:t>
            </w:r>
          </w:p>
        </w:tc>
      </w:tr>
      <w:tr w:rsidR="00A34A20" w:rsidRPr="00A34A20" w14:paraId="2E73496F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B27C67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shd w:val="clear" w:color="auto" w:fill="FFFFFF"/>
            <w:vAlign w:val="center"/>
          </w:tcPr>
          <w:p w14:paraId="48A39A4D" w14:textId="4FC6729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763463A" w14:textId="30049CB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689F92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34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62773E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2973E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F4510C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85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A0CA0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1667</w:t>
            </w:r>
          </w:p>
        </w:tc>
      </w:tr>
      <w:tr w:rsidR="00A34A20" w:rsidRPr="00A34A20" w14:paraId="46C48B3A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BBFCF3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shd w:val="clear" w:color="auto" w:fill="FFFFFF"/>
            <w:vAlign w:val="center"/>
          </w:tcPr>
          <w:p w14:paraId="17D4E777" w14:textId="0FF52CA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DC08649" w14:textId="5B8DE6F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DEC985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65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89D9BD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0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17198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DF13BF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00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A96D05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751</w:t>
            </w:r>
          </w:p>
        </w:tc>
      </w:tr>
      <w:tr w:rsidR="00A34A20" w:rsidRPr="00A34A20" w14:paraId="6C66A33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35F6CC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shd w:val="clear" w:color="auto" w:fill="FFFFFF"/>
            <w:vAlign w:val="center"/>
          </w:tcPr>
          <w:p w14:paraId="17AB9F47" w14:textId="7777777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Times New Roman" w:hAnsiTheme="majorBidi" w:cstheme="majorBidi"/>
              </w:rPr>
              <w:t>Elementary</w:t>
            </w:r>
          </w:p>
          <w:p w14:paraId="7D1E0B2E" w14:textId="4A415F2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49FDF1F" w14:textId="0A80437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43F620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5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EA0A87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76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46BDC1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8E6FF5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59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0DDE9F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2860</w:t>
            </w:r>
          </w:p>
        </w:tc>
      </w:tr>
      <w:tr w:rsidR="00A34A20" w:rsidRPr="00A34A20" w14:paraId="6C0EDE6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0238F0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88F7A8C" w14:textId="7EDDDAE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35D2E7D" w14:textId="1AE9081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8CD654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65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AB21B3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5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CA29E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FB73DF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97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3D20B7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634</w:t>
            </w:r>
          </w:p>
        </w:tc>
      </w:tr>
      <w:tr w:rsidR="00A34A20" w:rsidRPr="00A34A20" w14:paraId="558E095E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FBB24F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176C6CD" w14:textId="0F32177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4B54E90" w14:textId="5BD9CA6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A93A49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7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D1EB44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04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F7368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FF3A30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5.74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0C0F54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854</w:t>
            </w:r>
          </w:p>
        </w:tc>
      </w:tr>
      <w:tr w:rsidR="00A34A20" w:rsidRPr="00A34A20" w14:paraId="2BEA46B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84B3DC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50A48EB" w14:textId="198617C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69C3D2F" w14:textId="778012D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2E3F77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9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E98427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37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23B246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1F0545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39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BE06E0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996</w:t>
            </w:r>
          </w:p>
        </w:tc>
      </w:tr>
      <w:tr w:rsidR="00A34A20" w:rsidRPr="00A34A20" w14:paraId="6510D12D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FE2CAD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5A755C2" w14:textId="098CF6C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F91E2AC" w14:textId="5D57EDE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AB1A93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22218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CB6715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02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25CFF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BA848F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5.51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205015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9246</w:t>
            </w:r>
          </w:p>
        </w:tc>
      </w:tr>
      <w:tr w:rsidR="00A34A20" w:rsidRPr="00A34A20" w14:paraId="6F057A57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AB91B8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5D738416" w14:textId="0512352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Times New Roman" w:hAnsiTheme="majorBidi" w:cstheme="majorBidi"/>
              </w:rPr>
              <w:t>Middle school</w:t>
            </w:r>
          </w:p>
          <w:p w14:paraId="51358722" w14:textId="59565BC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D8E10C0" w14:textId="2EA71CF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E2550B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8967A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6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FF23A7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ABA4E0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19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84F8DF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5.1931</w:t>
            </w:r>
          </w:p>
        </w:tc>
      </w:tr>
      <w:tr w:rsidR="00A34A20" w:rsidRPr="00A34A20" w14:paraId="55B221B5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9F9F50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0335E5B" w14:textId="0A61EE2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DB7A18D" w14:textId="557C7B9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8BD658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5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4EDCF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5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23B767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E3BB1F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66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327B7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9759</w:t>
            </w:r>
          </w:p>
        </w:tc>
      </w:tr>
      <w:tr w:rsidR="00A34A20" w:rsidRPr="00A34A20" w14:paraId="6AA44C2F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33C2AC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DC3FC24" w14:textId="353AFE5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2ACAD52" w14:textId="2A16A03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581FE2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92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6FEFB9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12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F060A1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5BE36C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39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D49288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491</w:t>
            </w:r>
          </w:p>
        </w:tc>
      </w:tr>
      <w:tr w:rsidR="00A34A20" w:rsidRPr="00A34A20" w14:paraId="4DAF5A4C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1ABB36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C0B870F" w14:textId="264289C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1491814" w14:textId="0FB07D3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C2D71A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4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66D40C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4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85BAFF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07B93F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13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FE84BC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4491</w:t>
            </w:r>
          </w:p>
        </w:tc>
      </w:tr>
      <w:tr w:rsidR="00A34A20" w:rsidRPr="00A34A20" w14:paraId="0DB79780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7AE276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B27E302" w14:textId="130EBE7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43CB5EB" w14:textId="1D08529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81BCB5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565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D53BF2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44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0DA695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607B41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27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09420B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396</w:t>
            </w:r>
          </w:p>
        </w:tc>
      </w:tr>
      <w:tr w:rsidR="00A34A20" w:rsidRPr="00A34A20" w14:paraId="1BCC5A8D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60F372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610C763A" w14:textId="7777777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Times New Roman" w:hAnsiTheme="majorBidi" w:cstheme="majorBidi"/>
              </w:rPr>
              <w:t>High school</w:t>
            </w:r>
          </w:p>
          <w:p w14:paraId="573BB183" w14:textId="53BA9FD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815C848" w14:textId="393BCE4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6B135E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2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76D4D7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21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741755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53F83C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14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0AEC51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5.9946</w:t>
            </w:r>
          </w:p>
        </w:tc>
      </w:tr>
      <w:tr w:rsidR="00A34A20" w:rsidRPr="00A34A20" w14:paraId="17649462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7032D7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9BAA07A" w14:textId="60C3EA5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7AB2636" w14:textId="4629FF8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BE5C0C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7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8227AD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04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CFB2C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40A048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58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F5CD50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5.7440</w:t>
            </w:r>
          </w:p>
        </w:tc>
      </w:tr>
      <w:tr w:rsidR="00A34A20" w:rsidRPr="00A34A20" w14:paraId="5B6347EF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6F3C2B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89D213D" w14:textId="2FF4A1E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F10C607" w14:textId="55C3F89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189BC1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C022F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12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AD8A33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3FB6FE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4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0006D0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3953</w:t>
            </w:r>
          </w:p>
        </w:tc>
      </w:tr>
      <w:tr w:rsidR="00A34A20" w:rsidRPr="00A34A20" w14:paraId="4EF8657A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E14A4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ACB840E" w14:textId="60815E8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C95B39A" w14:textId="42D2A54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617DC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8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C6D7ED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09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FA84B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65EE98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0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230A35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1860</w:t>
            </w:r>
          </w:p>
        </w:tc>
      </w:tr>
      <w:tr w:rsidR="00A34A20" w:rsidRPr="00A34A20" w14:paraId="5A42B24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287349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A59DDCD" w14:textId="58ED4BF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49ECB33" w14:textId="5ACD999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AE6598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4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205E03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77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676A8B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1336A6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15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C8660F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8701</w:t>
            </w:r>
          </w:p>
        </w:tc>
      </w:tr>
      <w:tr w:rsidR="00A34A20" w:rsidRPr="00A34A20" w14:paraId="27340BD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728280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4BBD4F3D" w14:textId="3993D2C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895B904" w14:textId="5FC962D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2E7B0D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4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D77C8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747364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1FAD44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16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EADA8D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8509</w:t>
            </w:r>
          </w:p>
        </w:tc>
      </w:tr>
      <w:tr w:rsidR="00A34A20" w:rsidRPr="00A34A20" w14:paraId="3995E103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705C17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2B60920" w14:textId="5A93E6B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C88CCF1" w14:textId="495DFD3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72B1BD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9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BD8866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37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CA8580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146237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9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ACB700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3963</w:t>
            </w:r>
          </w:p>
        </w:tc>
      </w:tr>
      <w:tr w:rsidR="00A34A20" w:rsidRPr="00A34A20" w14:paraId="4B8116B2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F3A947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5E5FE77" w14:textId="32DC79D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35FF4EC" w14:textId="64D471A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343C57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4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9FB6E3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4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DC0748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B43F1A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44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89A88D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1333</w:t>
            </w:r>
          </w:p>
        </w:tc>
      </w:tr>
      <w:tr w:rsidR="00A34A20" w:rsidRPr="00A34A20" w14:paraId="1E4FD6F5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393A1F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2507C0A" w14:textId="155E093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4B34926" w14:textId="0499C0A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D0A158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58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6E8333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09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501526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EC2B3D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18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E7B614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0240</w:t>
            </w:r>
          </w:p>
        </w:tc>
      </w:tr>
      <w:tr w:rsidR="00A34A20" w:rsidRPr="00A34A20" w14:paraId="43FC633A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68ADC7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7F639A3" w14:textId="61B8B87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C0E0ABE" w14:textId="6A155D1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1BEDD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223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243BC4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99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B9BE98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75A03A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65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34B1F4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078</w:t>
            </w:r>
          </w:p>
        </w:tc>
      </w:tr>
      <w:tr w:rsidR="00A34A20" w:rsidRPr="00A34A20" w14:paraId="33B05F78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E1A69D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44777FE3" w14:textId="48ED12D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Aca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771FCCF" w14:textId="58DA9C0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AFC66C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65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FFF57A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0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1D365F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5FB473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87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3E8C3E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0070</w:t>
            </w:r>
          </w:p>
        </w:tc>
      </w:tr>
      <w:tr w:rsidR="00A34A20" w:rsidRPr="00A34A20" w14:paraId="3F9D33A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DACB78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04B3D50" w14:textId="465C4AC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17BDAD0" w14:textId="34469CA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786329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22218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250445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02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5B9EE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1EB7B7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1EBD6D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5.5198</w:t>
            </w:r>
          </w:p>
        </w:tc>
      </w:tr>
      <w:tr w:rsidR="00A34A20" w:rsidRPr="00A34A20" w14:paraId="2BEB1D3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6A598B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CD3165D" w14:textId="4609F26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90DA3F6" w14:textId="48BF4CC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B57D4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65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37A858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44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E62013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0D534A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1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E52DCB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2715</w:t>
            </w:r>
          </w:p>
        </w:tc>
      </w:tr>
      <w:tr w:rsidR="00A34A20" w:rsidRPr="00A34A20" w14:paraId="6CEDBA43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D0B95A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5CCD005" w14:textId="19E04D8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D55587C" w14:textId="0BFC4E1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E3072D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4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3B3CF7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77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42A1A9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E4BB67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87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9A43E1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1559</w:t>
            </w:r>
          </w:p>
        </w:tc>
      </w:tr>
      <w:tr w:rsidR="00A34A20" w:rsidRPr="00A34A20" w14:paraId="2DE495AB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CC5CF3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70F7CFF" w14:textId="5078FE6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83B28C4" w14:textId="1E527F4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097B0D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3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668B09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99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94BE52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FA1F87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0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3C66A3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6555</w:t>
            </w:r>
          </w:p>
        </w:tc>
      </w:tr>
      <w:tr w:rsidR="00A34A20" w:rsidRPr="00A34A20" w14:paraId="2138F34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</w:tcPr>
          <w:p w14:paraId="40A4FAD3" w14:textId="4799EDAE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  <w:b/>
                <w:bCs/>
              </w:rPr>
              <w:t>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7AAA8C22" w14:textId="7777777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Housewife</w:t>
            </w:r>
          </w:p>
          <w:p w14:paraId="3154EFC6" w14:textId="26D91AC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27F50E7" w14:textId="479E5F4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94F7CD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98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97442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23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15FA2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22AB4C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68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B665E3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292</w:t>
            </w:r>
          </w:p>
        </w:tc>
      </w:tr>
      <w:tr w:rsidR="00A34A20" w:rsidRPr="00A34A20" w14:paraId="5A24ACA8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A791B3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0D953A4" w14:textId="143759B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C6A8F8C" w14:textId="71D4DC4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F11C6F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2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80A30F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29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A065C8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117D81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3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AC8F32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6270</w:t>
            </w:r>
          </w:p>
        </w:tc>
      </w:tr>
      <w:tr w:rsidR="00A34A20" w:rsidRPr="00A34A20" w14:paraId="15075483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8D1B93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C0082AF" w14:textId="0315079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AA2470B" w14:textId="2C9FA49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E8C58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30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91F6E6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12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5DAED6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AD3A5F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98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49220F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776</w:t>
            </w:r>
          </w:p>
        </w:tc>
      </w:tr>
      <w:tr w:rsidR="00A34A20" w:rsidRPr="00A34A20" w14:paraId="289A040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7FB98A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541E295" w14:textId="00BB997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B9E426C" w14:textId="7C16F9E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16710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2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9EA8AA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53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5D7347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C0396D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21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0BF5E8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4630</w:t>
            </w:r>
          </w:p>
        </w:tc>
      </w:tr>
      <w:tr w:rsidR="00A34A20" w:rsidRPr="00A34A20" w14:paraId="45A9688C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35553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2F7180AA" w14:textId="7777777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Employed</w:t>
            </w:r>
          </w:p>
          <w:p w14:paraId="3799A071" w14:textId="333EA49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BACDA5B" w14:textId="29EF1C8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1419D9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D477D1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23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A9720B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2CEF74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72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F04C3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6896</w:t>
            </w:r>
          </w:p>
        </w:tc>
      </w:tr>
      <w:tr w:rsidR="00A34A20" w:rsidRPr="00A34A20" w14:paraId="12270BCE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B85384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F1C9908" w14:textId="3B5F211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7277709" w14:textId="1A81DE9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00E77C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06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615C92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14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CD308C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703AC4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5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F5FE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5642</w:t>
            </w:r>
          </w:p>
        </w:tc>
      </w:tr>
      <w:tr w:rsidR="00A34A20" w:rsidRPr="00A34A20" w14:paraId="06598EF7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4A973D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EFCA6AA" w14:textId="50CC321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D92B6E0" w14:textId="1A1BF30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07E979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2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38ABBD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93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544F1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96A089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4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3D8FC7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064</w:t>
            </w:r>
          </w:p>
        </w:tc>
      </w:tr>
      <w:tr w:rsidR="00A34A20" w:rsidRPr="00A34A20" w14:paraId="2C593522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DDA0D1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4CE3C46" w14:textId="33CDEBC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6EB1927" w14:textId="12D5707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430D13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0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FD657C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40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F3889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5CB4A3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2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2EAFF8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4066</w:t>
            </w:r>
          </w:p>
        </w:tc>
      </w:tr>
      <w:tr w:rsidR="00A34A20" w:rsidRPr="00A34A20" w14:paraId="468E54C0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DF82B3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04D6D664" w14:textId="7777777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Retired</w:t>
            </w:r>
          </w:p>
          <w:p w14:paraId="75582C72" w14:textId="7C8E927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2ADFC1C" w14:textId="6802687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7ADB12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2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D73514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29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C0319A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DFB8F8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62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6BE1DE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746</w:t>
            </w:r>
          </w:p>
        </w:tc>
      </w:tr>
      <w:tr w:rsidR="00A34A20" w:rsidRPr="00A34A20" w14:paraId="0E3931CD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0FF1E8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D56332C" w14:textId="049EF3E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EF60EA0" w14:textId="0A878E7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09C02B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606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C200FB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14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5081AB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2F628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56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876521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514</w:t>
            </w:r>
          </w:p>
        </w:tc>
      </w:tr>
      <w:tr w:rsidR="00A34A20" w:rsidRPr="00A34A20" w14:paraId="2CF4426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32432F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3384456" w14:textId="36443EA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0A2804A" w14:textId="5704A70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5208A0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27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C5CCF2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4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F84722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71CDBC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85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9271F9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37</w:t>
            </w:r>
          </w:p>
        </w:tc>
      </w:tr>
      <w:tr w:rsidR="00A34A20" w:rsidRPr="00A34A20" w14:paraId="4A1F8858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4D86E5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1A3E24D" w14:textId="4EC3B3E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72D73FE" w14:textId="572A91B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5C7D72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503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E96B59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2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6C105F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60EEA3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0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53C01D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0240</w:t>
            </w:r>
          </w:p>
        </w:tc>
      </w:tr>
      <w:tr w:rsidR="00A34A20" w:rsidRPr="00A34A20" w14:paraId="3B2AA89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3D452B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36BE7FBF" w14:textId="71E3EC3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5378BD1" w14:textId="7684CAF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EFBAB1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30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7DE725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12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BD5FC7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B43B1F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7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F0FC5F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9810</w:t>
            </w:r>
          </w:p>
        </w:tc>
      </w:tr>
      <w:tr w:rsidR="00A34A20" w:rsidRPr="00A34A20" w14:paraId="010C88AD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CB1EF6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E91849C" w14:textId="5377242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F994EE1" w14:textId="23B6E87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773F17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2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603595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93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9883DA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AB1BC4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30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F8FF7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494</w:t>
            </w:r>
          </w:p>
        </w:tc>
      </w:tr>
      <w:tr w:rsidR="00A34A20" w:rsidRPr="00A34A20" w14:paraId="1D54583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C1ED79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8E3FA3C" w14:textId="713A7EC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D03C224" w14:textId="0C80AD6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43BA50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27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F38235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4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7AF9F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7816A7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00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ADDE2D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8595</w:t>
            </w:r>
          </w:p>
        </w:tc>
      </w:tr>
      <w:tr w:rsidR="00A34A20" w:rsidRPr="00A34A20" w14:paraId="38A71A23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5CC337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7C98827" w14:textId="764164F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9792D44" w14:textId="0F357EA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8CA4F2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2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44BC05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32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91ED1C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E618E2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85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F97AB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7059</w:t>
            </w:r>
          </w:p>
        </w:tc>
      </w:tr>
      <w:tr w:rsidR="00A34A20" w:rsidRPr="00A34A20" w14:paraId="1B3E00C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AA3DE0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7DA286CE" w14:textId="7177CFC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lab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F1A81B9" w14:textId="6CFF33B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6EF7DD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12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CBB36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53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51C7E2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121713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46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01484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2177</w:t>
            </w:r>
          </w:p>
        </w:tc>
      </w:tr>
      <w:tr w:rsidR="00A34A20" w:rsidRPr="00A34A20" w14:paraId="412CCC16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945892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4B1260B" w14:textId="6B8A074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B0D339D" w14:textId="1EBA31C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481C9A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10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222E22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40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F4B49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65B814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4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F7AB2D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009</w:t>
            </w:r>
          </w:p>
        </w:tc>
      </w:tr>
      <w:tr w:rsidR="00A34A20" w:rsidRPr="00A34A20" w14:paraId="64A4AC3D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33715C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E9E2EDF" w14:textId="6BAC7CA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5791AC5" w14:textId="1184307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204D7D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03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ED9895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2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A7652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39841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0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18C76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0311</w:t>
            </w:r>
          </w:p>
        </w:tc>
      </w:tr>
      <w:tr w:rsidR="00A34A20" w:rsidRPr="00A34A20" w14:paraId="5CD65413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121E27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C7088B0" w14:textId="034BE1C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4388A53" w14:textId="206AA5D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81F697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42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81D055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32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C62CD0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56020A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70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3D210A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572</w:t>
            </w:r>
          </w:p>
        </w:tc>
      </w:tr>
      <w:tr w:rsidR="00A34A20" w:rsidRPr="00A34A20" w14:paraId="317949EC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</w:tcPr>
          <w:p w14:paraId="755BF68E" w14:textId="3278005F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77111BAF" w14:textId="5BF8DDA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66002A1" w14:textId="59C7307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C51D6A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8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AA450F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3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CC298C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06ADE1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86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ED7A24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350</w:t>
            </w:r>
          </w:p>
        </w:tc>
      </w:tr>
      <w:tr w:rsidR="00A34A20" w:rsidRPr="00A34A20" w14:paraId="1ED623AD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CCAD87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515AB31" w14:textId="640E89D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B554313" w14:textId="3F68134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0FB2CA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6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EED138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4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81219F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97B44B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00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9070EF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417</w:t>
            </w:r>
          </w:p>
        </w:tc>
      </w:tr>
      <w:tr w:rsidR="00A34A20" w:rsidRPr="00A34A20" w14:paraId="062C844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7D640B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182366C3" w14:textId="2CDE510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12A022F" w14:textId="262AFC2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3A2998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8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FE851F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3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9E4C7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9E897A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63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B0E7F0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694</w:t>
            </w:r>
          </w:p>
        </w:tc>
      </w:tr>
      <w:tr w:rsidR="00A34A20" w:rsidRPr="00A34A20" w14:paraId="74458224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A39FBA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4DAF22D" w14:textId="217CC26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E89A183" w14:textId="008B3B0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105C72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86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5B4FAB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9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B03A52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5E4E05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52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87ED1D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2962</w:t>
            </w:r>
          </w:p>
        </w:tc>
      </w:tr>
      <w:tr w:rsidR="00A34A20" w:rsidRPr="00A34A20" w14:paraId="5329D2C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B9FA8F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299E9923" w14:textId="2D77E52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465A982" w14:textId="4BE1CD5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B24B93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26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AE3514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4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DB1A4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2FDB3B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9E3CC8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26</w:t>
            </w:r>
          </w:p>
        </w:tc>
      </w:tr>
      <w:tr w:rsidR="00A34A20" w:rsidRPr="00A34A20" w14:paraId="299CC07C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E5C169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687C236" w14:textId="6721FFB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13241A6" w14:textId="12654E2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00D415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886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7907DB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9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D34EBB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244AC5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29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F93868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227</w:t>
            </w:r>
          </w:p>
        </w:tc>
      </w:tr>
      <w:tr w:rsidR="00A34A20" w:rsidRPr="00A34A20" w14:paraId="5B3B1FA8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</w:tcPr>
          <w:p w14:paraId="63901E37" w14:textId="22166ACD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4C85A8C3" w14:textId="5755CB6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EA82877" w14:textId="119B2A4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4253F1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77153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3F2116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88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891564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AA8E4A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51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C5886E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0262</w:t>
            </w:r>
          </w:p>
        </w:tc>
      </w:tr>
      <w:tr w:rsidR="00A34A20" w:rsidRPr="00A34A20" w14:paraId="47D03AA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AF9EB8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63A5989" w14:textId="2AE414A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78986A9" w14:textId="1C18EE5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1FFA31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57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7215F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1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6532AE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FA0BBE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88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4554F4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7421</w:t>
            </w:r>
          </w:p>
        </w:tc>
      </w:tr>
      <w:tr w:rsidR="00A34A20" w:rsidRPr="00A34A20" w14:paraId="46EDB099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4EECE8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A65FD6B" w14:textId="30CD096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5B7BDEC" w14:textId="792C55B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4FDEE9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47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CB6C0E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A12C0D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C7D0C6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74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4511DB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6441</w:t>
            </w:r>
          </w:p>
        </w:tc>
      </w:tr>
      <w:tr w:rsidR="00A34A20" w:rsidRPr="00A34A20" w14:paraId="308D9E17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965DEE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79CC37C" w14:textId="18769CB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4044716" w14:textId="3209412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327E51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C8BA15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3B9F45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FE007C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05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097F48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34</w:t>
            </w:r>
          </w:p>
        </w:tc>
      </w:tr>
      <w:tr w:rsidR="00A34A20" w:rsidRPr="00A34A20" w14:paraId="7529A21D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2A4D32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3F69C2A" w14:textId="742460D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6D1DFDB" w14:textId="3D8E79D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C85C44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0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2C7AAF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6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0F691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E26CEC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02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1D861B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988</w:t>
            </w:r>
          </w:p>
        </w:tc>
      </w:tr>
      <w:tr w:rsidR="00A34A20" w:rsidRPr="00A34A20" w14:paraId="54FB8A42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E8D711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93D1D4F" w14:textId="78465DE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89A3366" w14:textId="225AA7F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A20">
              <w:rPr>
                <w:rFonts w:asciiTheme="majorBidi" w:hAnsiTheme="majorBidi" w:cstheme="majorBidi"/>
              </w:rPr>
              <w:t>dont</w:t>
            </w:r>
            <w:proofErr w:type="spellEnd"/>
            <w:r w:rsidRPr="00A34A20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EB27F6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3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0CEB13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4707AB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A21B1F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1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9B58D5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5.8567</w:t>
            </w:r>
          </w:p>
        </w:tc>
      </w:tr>
      <w:tr w:rsidR="00A34A20" w:rsidRPr="00A34A20" w14:paraId="1E3F88A2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DB26AA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50F3EF66" w14:textId="4CFB79D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9340BB3" w14:textId="7B931A2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CB19E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77153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5100CD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88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3CA1C1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BA402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2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DEED3C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5169</w:t>
            </w:r>
          </w:p>
        </w:tc>
      </w:tr>
      <w:tr w:rsidR="00A34A20" w:rsidRPr="00A34A20" w14:paraId="59F08854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332DC1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66974B0" w14:textId="30B3222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6AE4281" w14:textId="6DD8EAD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63A1C0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0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E5288E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76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F5B7EA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417B4D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8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C81C85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3906</w:t>
            </w:r>
          </w:p>
        </w:tc>
      </w:tr>
      <w:tr w:rsidR="00A34A20" w:rsidRPr="00A34A20" w14:paraId="1B4DD733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44E1E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BAAD19C" w14:textId="3131F34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338385E" w14:textId="0D34B09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ED7612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21870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7B75B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77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02FD6E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6554F6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1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1D45F0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2252</w:t>
            </w:r>
          </w:p>
        </w:tc>
      </w:tr>
      <w:tr w:rsidR="00A34A20" w:rsidRPr="00A34A20" w14:paraId="1A171794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7052A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4458297" w14:textId="24010AB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9AFA423" w14:textId="4C7B429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2389EE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795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1356CC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3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99B964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0E0857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16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06D3F0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784</w:t>
            </w:r>
          </w:p>
        </w:tc>
      </w:tr>
      <w:tr w:rsidR="00A34A20" w:rsidRPr="00A34A20" w14:paraId="6B0D934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E9A415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2F0592B" w14:textId="7C2A520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9997646" w14:textId="1F445B5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F5B495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9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C19DE1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88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769A41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ACA009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03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2859E0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4544</w:t>
            </w:r>
          </w:p>
        </w:tc>
      </w:tr>
      <w:tr w:rsidR="00A34A20" w:rsidRPr="00A34A20" w14:paraId="3282F46C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D16861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2D88907" w14:textId="7ECA972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80D90DB" w14:textId="3995319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A20">
              <w:rPr>
                <w:rFonts w:asciiTheme="majorBidi" w:hAnsiTheme="majorBidi" w:cstheme="majorBidi"/>
              </w:rPr>
              <w:t>dont</w:t>
            </w:r>
            <w:proofErr w:type="spellEnd"/>
            <w:r w:rsidRPr="00A34A20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B7B0E0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13820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AD7208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3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A07B5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4B8D38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6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197401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7.5117</w:t>
            </w:r>
          </w:p>
        </w:tc>
      </w:tr>
      <w:tr w:rsidR="00A34A20" w:rsidRPr="00A34A20" w14:paraId="0495C0A7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DA289E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64E797F1" w14:textId="3A28FA9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3BCE80C" w14:textId="211EDB6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11ED2A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7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6831BC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1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ECE022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0356FF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7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D15B38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8833</w:t>
            </w:r>
          </w:p>
        </w:tc>
      </w:tr>
      <w:tr w:rsidR="00A34A20" w:rsidRPr="00A34A20" w14:paraId="31DDDFA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FA0FA1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00C8264" w14:textId="6F90588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AF2E0E2" w14:textId="3B96739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2AA44E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20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9220A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76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9F37CD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D08A6F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39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FF9EBF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887</w:t>
            </w:r>
          </w:p>
        </w:tc>
      </w:tr>
      <w:tr w:rsidR="00A34A20" w:rsidRPr="00A34A20" w14:paraId="5A637B6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95EB1C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7DA1F27" w14:textId="2DA68C3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5E9DCF4" w14:textId="7C15E7F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7CE68E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17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49B9E9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66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20E36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5C17FC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4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4FAB1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4752</w:t>
            </w:r>
          </w:p>
        </w:tc>
      </w:tr>
      <w:tr w:rsidR="00A34A20" w:rsidRPr="00A34A20" w14:paraId="09C74334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C8B979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58112E7" w14:textId="70D6691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3BEF984" w14:textId="0A2F93E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0770F6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96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295A83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82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2635E1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91D417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3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664DE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3980</w:t>
            </w:r>
          </w:p>
        </w:tc>
      </w:tr>
      <w:tr w:rsidR="00A34A20" w:rsidRPr="00A34A20" w14:paraId="306C995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91683A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C69E2C7" w14:textId="424340B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52DD1AC" w14:textId="676E9E4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9D1841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49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5C5EAB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1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4CAE9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76C4D4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80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0DD9A1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8208</w:t>
            </w:r>
          </w:p>
        </w:tc>
      </w:tr>
      <w:tr w:rsidR="00A34A20" w:rsidRPr="00A34A20" w14:paraId="5E443EA5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8F5A93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143F25A" w14:textId="5FC44E1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6B54CAC" w14:textId="1547973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A20">
              <w:rPr>
                <w:rFonts w:asciiTheme="majorBidi" w:hAnsiTheme="majorBidi" w:cstheme="majorBidi"/>
              </w:rPr>
              <w:t>dont</w:t>
            </w:r>
            <w:proofErr w:type="spellEnd"/>
            <w:r w:rsidRPr="00A34A20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44B44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937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68F5FB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82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558472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6AD675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45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561A6A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7.3313</w:t>
            </w:r>
          </w:p>
        </w:tc>
      </w:tr>
      <w:tr w:rsidR="00A34A20" w:rsidRPr="00A34A20" w14:paraId="3D1D38E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064AC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7B242D2F" w14:textId="4A47C54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5E65DD5" w14:textId="69CE5BF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1AA94A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447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81600E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2D217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168B4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64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8D34C2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7497</w:t>
            </w:r>
          </w:p>
        </w:tc>
      </w:tr>
      <w:tr w:rsidR="00A34A20" w:rsidRPr="00A34A20" w14:paraId="1DA760D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DD7C0D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51BD8DF" w14:textId="61351E4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85BA147" w14:textId="247324C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E46F87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21870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3B68E4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77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D7CF13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D3F9AE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22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C25B54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122</w:t>
            </w:r>
          </w:p>
        </w:tc>
      </w:tr>
      <w:tr w:rsidR="00A34A20" w:rsidRPr="00A34A20" w14:paraId="3F35DEAE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688F10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93B1D54" w14:textId="690DEEA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BE0F7B5" w14:textId="6EF2CCF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08BAC9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017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9686AB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66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5D34DF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663DCB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47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0184C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4396</w:t>
            </w:r>
          </w:p>
        </w:tc>
      </w:tr>
      <w:tr w:rsidR="00A34A20" w:rsidRPr="00A34A20" w14:paraId="64D3A045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11962F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0AC85B8" w14:textId="5E947A0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592900D" w14:textId="682033F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2AD230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01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724C6D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8EDDC8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8323BD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64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A2EE9F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139</w:t>
            </w:r>
          </w:p>
        </w:tc>
      </w:tr>
      <w:tr w:rsidR="00A34A20" w:rsidRPr="00A34A20" w14:paraId="670C8D2E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ACF233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5B85F98" w14:textId="45F7499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D380C9B" w14:textId="0608D96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A486D9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50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7A177E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88098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864757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7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0FA8D5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872</w:t>
            </w:r>
          </w:p>
        </w:tc>
      </w:tr>
      <w:tr w:rsidR="00A34A20" w:rsidRPr="00A34A20" w14:paraId="65A73E52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507960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7910A5B" w14:textId="3786AF8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2472D6F" w14:textId="64D9122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A20">
              <w:rPr>
                <w:rFonts w:asciiTheme="majorBidi" w:hAnsiTheme="majorBidi" w:cstheme="majorBidi"/>
              </w:rPr>
              <w:t>dont</w:t>
            </w:r>
            <w:proofErr w:type="spellEnd"/>
            <w:r w:rsidRPr="00A34A20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FA6D62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1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E71DC3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11B4D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F76483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70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BCEB9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5.5472</w:t>
            </w:r>
          </w:p>
        </w:tc>
      </w:tr>
      <w:tr w:rsidR="00A34A20" w:rsidRPr="00A34A20" w14:paraId="2FE367D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9DE60F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5C0EC5A6" w14:textId="17D7F1B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DC166CB" w14:textId="1F547EC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F914C6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42C7F9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A27362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D54FA1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9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00A22B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0567</w:t>
            </w:r>
          </w:p>
        </w:tc>
      </w:tr>
      <w:tr w:rsidR="00A34A20" w:rsidRPr="00A34A20" w14:paraId="5BB337B0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2CE668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2140311" w14:textId="5339FDE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4C67A18" w14:textId="6BC2601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D46B9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95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D3A874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3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96494C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2AC2B9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7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21070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1686</w:t>
            </w:r>
          </w:p>
        </w:tc>
      </w:tr>
      <w:tr w:rsidR="00A34A20" w:rsidRPr="00A34A20" w14:paraId="4E63079D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D3998D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56C329C" w14:textId="73401A3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2DE2BB8" w14:textId="0C850D8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03FE94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96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EE5A59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82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B0F107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BF7611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39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C54DB0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3902</w:t>
            </w:r>
          </w:p>
        </w:tc>
      </w:tr>
      <w:tr w:rsidR="00A34A20" w:rsidRPr="00A34A20" w14:paraId="6715393C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9A96C5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827DFBC" w14:textId="25A9AEF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CBF1700" w14:textId="7220A74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9E21D7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01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29116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30AB6C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D137C8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F9D781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6416</w:t>
            </w:r>
          </w:p>
        </w:tc>
      </w:tr>
      <w:tr w:rsidR="00A34A20" w:rsidRPr="00A34A20" w14:paraId="49F94C68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AD378B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441B10D" w14:textId="73ADBA5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7321C09" w14:textId="59BD8E8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86A56B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0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28D955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CA6921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D3FE07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8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691FF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9942</w:t>
            </w:r>
          </w:p>
        </w:tc>
      </w:tr>
      <w:tr w:rsidR="00A34A20" w:rsidRPr="00A34A20" w14:paraId="1717D2E8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F87FB0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BF500AD" w14:textId="4DCA28B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127F752" w14:textId="674EFA7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A20">
              <w:rPr>
                <w:rFonts w:asciiTheme="majorBidi" w:hAnsiTheme="majorBidi" w:cstheme="majorBidi"/>
              </w:rPr>
              <w:t>dont</w:t>
            </w:r>
            <w:proofErr w:type="spellEnd"/>
            <w:r w:rsidRPr="00A34A20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547ABA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93333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991F01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28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B4FC2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03AFEF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0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253776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9.4627</w:t>
            </w:r>
          </w:p>
        </w:tc>
      </w:tr>
      <w:tr w:rsidR="00A34A20" w:rsidRPr="00A34A20" w14:paraId="60B29DB6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218A19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0802BBC4" w14:textId="1D3F31B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BEA0B7E" w14:textId="1F20D94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CC7D0F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8A7843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6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891E6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0614EF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89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01FD81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0238</w:t>
            </w:r>
          </w:p>
        </w:tc>
      </w:tr>
      <w:tr w:rsidR="00A34A20" w:rsidRPr="00A34A20" w14:paraId="13C554A0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98630F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F592C68" w14:textId="25FBD77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B09591D" w14:textId="742CDDF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0AC846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709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55F44B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88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2DC2B9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382585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45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A84CD5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363</w:t>
            </w:r>
          </w:p>
        </w:tc>
      </w:tr>
      <w:tr w:rsidR="00A34A20" w:rsidRPr="00A34A20" w14:paraId="17B879F8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3236AE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44C3A72" w14:textId="3C1094A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B6AE35B" w14:textId="408FC0A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EA0FFE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9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1857B8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1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8E108F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C21CF8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82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23928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8046</w:t>
            </w:r>
          </w:p>
        </w:tc>
      </w:tr>
      <w:tr w:rsidR="00A34A20" w:rsidRPr="00A34A20" w14:paraId="1291D2B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2BE9B0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1B2BD26C" w14:textId="60C8645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B343CF7" w14:textId="4220C89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E13D7B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0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A47C81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ED5270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247026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8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933C82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7066</w:t>
            </w:r>
          </w:p>
        </w:tc>
      </w:tr>
      <w:tr w:rsidR="00A34A20" w:rsidRPr="00A34A20" w14:paraId="09C22BCA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FB6F81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F4C79F5" w14:textId="654E163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3EFABE8" w14:textId="41C5F86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CA2BF8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50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A9A1BC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52929B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7322BB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99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AC319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859</w:t>
            </w:r>
          </w:p>
        </w:tc>
      </w:tr>
      <w:tr w:rsidR="00A34A20" w:rsidRPr="00A34A20" w14:paraId="616AA292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99EFA7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9169515" w14:textId="2957D54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2624960" w14:textId="6B78ADE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A20">
              <w:rPr>
                <w:rFonts w:asciiTheme="majorBidi" w:hAnsiTheme="majorBidi" w:cstheme="majorBidi"/>
              </w:rPr>
              <w:t>dont</w:t>
            </w:r>
            <w:proofErr w:type="spellEnd"/>
            <w:r w:rsidRPr="00A34A20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FA5E6B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429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A915B5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569F66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D1F2A3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06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FA3FE9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9192</w:t>
            </w:r>
          </w:p>
        </w:tc>
      </w:tr>
      <w:tr w:rsidR="00A34A20" w:rsidRPr="00A34A20" w14:paraId="0EC82984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EEACDE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52EBB253" w14:textId="4F73E28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724FA96" w14:textId="221E0C5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0AE1D9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3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2B10BA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D1A016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9B4BB8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5.85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58B5EF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234</w:t>
            </w:r>
          </w:p>
        </w:tc>
      </w:tr>
      <w:tr w:rsidR="00A34A20" w:rsidRPr="00A34A20" w14:paraId="6E274C88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7FD08B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FED6E5E" w14:textId="60E9E4D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2AFD594" w14:textId="52E5707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EA168E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13820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142537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3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888C54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2055F2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7.51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321438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7647</w:t>
            </w:r>
          </w:p>
        </w:tc>
      </w:tr>
      <w:tr w:rsidR="00A34A20" w:rsidRPr="00A34A20" w14:paraId="7BE3D5F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7A56AF2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4AFDEBC" w14:textId="11440A9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A00D0B4" w14:textId="1598246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C534D5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937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2CB45D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82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B443D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3E9C88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7.3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ABF671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568</w:t>
            </w:r>
          </w:p>
        </w:tc>
      </w:tr>
      <w:tr w:rsidR="00A34A20" w:rsidRPr="00A34A20" w14:paraId="58CE7A4B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116C27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E937BE7" w14:textId="6A8A276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B0548C7" w14:textId="4F8281D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4C5B78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1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01DDF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22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511335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FEB42C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5.54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F6ECD7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7082</w:t>
            </w:r>
          </w:p>
        </w:tc>
      </w:tr>
      <w:tr w:rsidR="00A34A20" w:rsidRPr="00A34A20" w14:paraId="5E3DD01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2B0648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4368483" w14:textId="712FD2A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A865355" w14:textId="5628DD3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E37B1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93333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993233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28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CBBDCB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E0F0E2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9.46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9DE3E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4040</w:t>
            </w:r>
          </w:p>
        </w:tc>
      </w:tr>
      <w:tr w:rsidR="00A34A20" w:rsidRPr="00A34A20" w14:paraId="4671D68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DA0F3A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463F545" w14:textId="540E24A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9C50A6C" w14:textId="220E992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72D871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429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8A507A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7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235A4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D4B09A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91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2BDCD1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609</w:t>
            </w:r>
          </w:p>
        </w:tc>
      </w:tr>
      <w:tr w:rsidR="00A34A20" w:rsidRPr="00A34A20" w14:paraId="7A9CCC68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</w:tcPr>
          <w:p w14:paraId="1A7E88CF" w14:textId="5CFC34AB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A34A20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55725390" w14:textId="15668EBC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DFC8F03" w14:textId="46B3ABA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D07157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2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3CE887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77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555ECC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C6AA82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31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2C1A9D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8680</w:t>
            </w:r>
          </w:p>
        </w:tc>
      </w:tr>
      <w:tr w:rsidR="00A34A20" w:rsidRPr="00A34A20" w14:paraId="3AD6515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6A9439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C5A99EE" w14:textId="03531DC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AD02BE1" w14:textId="7ADF755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F3050A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420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B92B82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58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6AFDE2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3EA4F2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88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EEBE5A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0422</w:t>
            </w:r>
          </w:p>
        </w:tc>
      </w:tr>
      <w:tr w:rsidR="00A34A20" w:rsidRPr="00A34A20" w14:paraId="302939B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24AE61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AFB8BCA" w14:textId="4691CBF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F2E90A9" w14:textId="1109DF1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87079C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7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DFCFE6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8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DB9260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2F4248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81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29DDA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714</w:t>
            </w:r>
          </w:p>
        </w:tc>
      </w:tr>
      <w:tr w:rsidR="00A34A20" w:rsidRPr="00A34A20" w14:paraId="2D8A5363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6C30C3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89715F7" w14:textId="6E693FD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7327655" w14:textId="595CBC16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5F246F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04620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A98378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09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C974E2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39DD74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79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9599A8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990</w:t>
            </w:r>
          </w:p>
        </w:tc>
      </w:tr>
      <w:tr w:rsidR="00A34A20" w:rsidRPr="00A34A20" w14:paraId="74BA4823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5DBEC9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2EADB9BC" w14:textId="13B9B18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9BB20AF" w14:textId="3BC4974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AE1CD0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79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383CEF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08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2A723B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111B20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3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EE7266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6980</w:t>
            </w:r>
          </w:p>
        </w:tc>
      </w:tr>
      <w:tr w:rsidR="00A34A20" w:rsidRPr="00A34A20" w14:paraId="4DA95C9A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149EA6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296E626C" w14:textId="7111572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AC29EE2" w14:textId="482E4A2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755E8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2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5D173E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77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58B79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988F98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86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6DA3ED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3129</w:t>
            </w:r>
          </w:p>
        </w:tc>
      </w:tr>
      <w:tr w:rsidR="00A34A20" w:rsidRPr="00A34A20" w14:paraId="6EAC8DF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C9D89B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5525702" w14:textId="4BB367A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2E0EA79" w14:textId="539A888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99022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198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9944CF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9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959A3E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EF1BEA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62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2B7EC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2303</w:t>
            </w:r>
          </w:p>
        </w:tc>
      </w:tr>
      <w:tr w:rsidR="00A34A20" w:rsidRPr="00A34A20" w14:paraId="276AB317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226F859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CCEEA22" w14:textId="02B986A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8F91D8D" w14:textId="6A8F80E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7EF862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35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AFAA7D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97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D06A26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29015A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7.21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C9BFDF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182</w:t>
            </w:r>
          </w:p>
        </w:tc>
      </w:tr>
      <w:tr w:rsidR="00A34A20" w:rsidRPr="00A34A20" w14:paraId="482572CF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5E448F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43654256" w14:textId="2B64D24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EAEB3F0" w14:textId="4DC0758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F39B7B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82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44A6DF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30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6690E7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75DE45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78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80DE55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330</w:t>
            </w:r>
          </w:p>
        </w:tc>
      </w:tr>
      <w:tr w:rsidR="00A34A20" w:rsidRPr="00A34A20" w14:paraId="7388A38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AAAD4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FB24E6E" w14:textId="31CFC44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677CCFE" w14:textId="42D1C21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D000FD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0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66D076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59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FC188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6E9BBC8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72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79C557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9283</w:t>
            </w:r>
          </w:p>
        </w:tc>
      </w:tr>
      <w:tr w:rsidR="00A34A20" w:rsidRPr="00A34A20" w14:paraId="18C8DB5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A4886D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5BF578CF" w14:textId="56A16FB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3287B3B" w14:textId="447F072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730C850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20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2598FC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58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0ECA9F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241542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04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F472E5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8841</w:t>
            </w:r>
          </w:p>
        </w:tc>
      </w:tr>
      <w:tr w:rsidR="00A34A20" w:rsidRPr="00A34A20" w14:paraId="3E730967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656B1A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C927449" w14:textId="1B69D68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98407C2" w14:textId="62755D9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92A856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198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F4C97C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9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867CBE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106BE4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23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ABF783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6273</w:t>
            </w:r>
          </w:p>
        </w:tc>
      </w:tr>
      <w:tr w:rsidR="00A34A20" w:rsidRPr="00A34A20" w14:paraId="0131DA85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A6358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E3C9C31" w14:textId="06EA6CF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640F398" w14:textId="1903041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4CDE85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15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A57D89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68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71D7B3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10CBCB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6.64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0B0296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3447</w:t>
            </w:r>
          </w:p>
        </w:tc>
      </w:tr>
      <w:tr w:rsidR="00A34A20" w:rsidRPr="00A34A20" w14:paraId="711E9D01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FF10AE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098E254" w14:textId="00419B5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342F96D4" w14:textId="5FE05D6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0BA1A4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62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E9013A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99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84DD38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CB93CF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91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9655FF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680</w:t>
            </w:r>
          </w:p>
        </w:tc>
      </w:tr>
      <w:tr w:rsidR="00A34A20" w:rsidRPr="00A34A20" w14:paraId="772682A6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846FA8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E7A2440" w14:textId="0D3B556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ECD92E0" w14:textId="072D7A0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F887D3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23922F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6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4FF321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D31D72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95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C17C6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5539</w:t>
            </w:r>
          </w:p>
        </w:tc>
      </w:tr>
      <w:tr w:rsidR="00A34A20" w:rsidRPr="00A34A20" w14:paraId="7083A1BF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FDD93F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1B6F00F6" w14:textId="1604C3F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C848B27" w14:textId="4B71DCB7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3DB09F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57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51A4EC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8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D4D006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7E1586F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67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AE8D01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8181</w:t>
            </w:r>
          </w:p>
        </w:tc>
      </w:tr>
      <w:tr w:rsidR="00A34A20" w:rsidRPr="00A34A20" w14:paraId="4CB43E2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E6CCAA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4E120B7" w14:textId="028188E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BB0B790" w14:textId="650CAD2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57EFA2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35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34FD1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97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8244CA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39E5F6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51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DBE684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7.2199</w:t>
            </w:r>
          </w:p>
        </w:tc>
      </w:tr>
      <w:tr w:rsidR="00A34A20" w:rsidRPr="00A34A20" w14:paraId="5AD02898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3EE3ED8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39C1DC8D" w14:textId="6EA80565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D36DA66" w14:textId="76002D5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C65585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15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6FAE0E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68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1934CA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AF0357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34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C40538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6.6495</w:t>
            </w:r>
          </w:p>
        </w:tc>
      </w:tr>
      <w:tr w:rsidR="00A34A20" w:rsidRPr="00A34A20" w14:paraId="572CD521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55EB3B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7EB239EA" w14:textId="491C150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664B907" w14:textId="0AFCE56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11AEE2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52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12E1E6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46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15090D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AD21A1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6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940D4B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6756</w:t>
            </w:r>
          </w:p>
        </w:tc>
      </w:tr>
      <w:tr w:rsidR="00A34A20" w:rsidRPr="00A34A20" w14:paraId="2D98091A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9E0ADB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DF947B9" w14:textId="2D21199F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F418443" w14:textId="5AF8E37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F7BC22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95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9D4146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41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81FA323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0C248E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46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872F7C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7.3722</w:t>
            </w:r>
          </w:p>
        </w:tc>
      </w:tr>
      <w:tr w:rsidR="00A34A20" w:rsidRPr="00A34A20" w14:paraId="17AE1DC6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B21A24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3CA1E2CB" w14:textId="6B7463B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29865000" w14:textId="646DE7A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0B7EA1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04620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A9B4E6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609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31B1F5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28EB56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9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D23E5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7934</w:t>
            </w:r>
          </w:p>
        </w:tc>
      </w:tr>
      <w:tr w:rsidR="00A34A20" w:rsidRPr="00A34A20" w14:paraId="579F04B4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561A2C4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DB8E5B6" w14:textId="045BF03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951341D" w14:textId="7ECFC9E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B48EA7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82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757BE5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030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C2D9A5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C8614A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1.13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ED334D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7805</w:t>
            </w:r>
          </w:p>
        </w:tc>
      </w:tr>
      <w:tr w:rsidR="00A34A20" w:rsidRPr="00A34A20" w14:paraId="372677C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4426C87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0A845D1D" w14:textId="4521FE5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12F4CE58" w14:textId="0146B55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549CD14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62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F1532F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99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B50DA9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7DF8B4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6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5F01A1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9185</w:t>
            </w:r>
          </w:p>
        </w:tc>
      </w:tr>
      <w:tr w:rsidR="00A34A20" w:rsidRPr="00A34A20" w14:paraId="5D7F0B17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005002D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59CE757F" w14:textId="1EE6337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07E5F4D" w14:textId="2D8A45E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6B1B08D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52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72E908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46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06B208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48CC79B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67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7666008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3.6213</w:t>
            </w:r>
          </w:p>
        </w:tc>
      </w:tr>
      <w:tr w:rsidR="00A34A20" w:rsidRPr="00A34A20" w14:paraId="5DC9E27A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1C39634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  <w:vAlign w:val="center"/>
          </w:tcPr>
          <w:p w14:paraId="6DD958AE" w14:textId="188AB473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462BF78F" w14:textId="628D493E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1FC4F59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42525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20EE7D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5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0E012B7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F3AF5D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28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3F6CAA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4.5629</w:t>
            </w:r>
          </w:p>
        </w:tc>
      </w:tr>
      <w:tr w:rsidR="00A34A20" w:rsidRPr="00A34A20" w14:paraId="5BCD1C64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  <w:vAlign w:val="center"/>
          </w:tcPr>
          <w:p w14:paraId="64D09BB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14:paraId="250252F1" w14:textId="60A2E8FA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5349B40" w14:textId="6291D38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2E34CCD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379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AA2AE0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808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DFBAB59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0AE93686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69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FDD673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399</w:t>
            </w:r>
          </w:p>
        </w:tc>
      </w:tr>
      <w:tr w:rsidR="00A34A20" w:rsidRPr="00A34A20" w14:paraId="683EFC3B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</w:tcPr>
          <w:p w14:paraId="5AAF241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</w:tcPr>
          <w:p w14:paraId="66C714BF" w14:textId="31F337C4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7E73DD37" w14:textId="3F750A09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DFA948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60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12090C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159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95FE42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1EC1C58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92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AC2A4F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2.7253</w:t>
            </w:r>
          </w:p>
        </w:tc>
      </w:tr>
      <w:tr w:rsidR="00A34A20" w:rsidRPr="00A34A20" w14:paraId="2740A9D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</w:tcPr>
          <w:p w14:paraId="2D6F6DC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</w:tcPr>
          <w:p w14:paraId="535F4A3C" w14:textId="0C081738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09AFC1BB" w14:textId="398E81D0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36A7E5E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8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22C510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6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92E09A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9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56364D9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3.55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C4CBECD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9539</w:t>
            </w:r>
          </w:p>
        </w:tc>
      </w:tr>
      <w:tr w:rsidR="00A34A20" w:rsidRPr="00A34A20" w14:paraId="403E323E" w14:textId="77777777" w:rsidTr="00A34A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</w:tcPr>
          <w:p w14:paraId="325B0715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</w:tcPr>
          <w:p w14:paraId="76C0A88B" w14:textId="26D41CA1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580EDDF9" w14:textId="284317BB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4D666E80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95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DAA048E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541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E7DB68B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27D0CF2F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7.3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0A90C01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1.4674</w:t>
            </w:r>
          </w:p>
        </w:tc>
      </w:tr>
      <w:tr w:rsidR="00A34A20" w:rsidRPr="00A34A20" w14:paraId="01EBF259" w14:textId="77777777" w:rsidTr="00A34A20">
        <w:trPr>
          <w:gridAfter w:val="1"/>
          <w:wAfter w:w="9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  <w:vMerge/>
          </w:tcPr>
          <w:p w14:paraId="46AB2C6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4" w:type="dxa"/>
            <w:vMerge/>
          </w:tcPr>
          <w:p w14:paraId="2D1A50FD" w14:textId="692B8C1D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2" w:type="dxa"/>
          </w:tcPr>
          <w:p w14:paraId="65A1B2EE" w14:textId="532544E2" w:rsidR="00EF4A8E" w:rsidRPr="00A34A20" w:rsidRDefault="00EF4A8E" w:rsidP="00A34A20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4" w:type="dxa"/>
          </w:tcPr>
          <w:p w14:paraId="075A3712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2.42525</w:t>
            </w:r>
            <w:r w:rsidRPr="00A34A20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AFF628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745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273258A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.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14:paraId="3673F2D4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4.56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93784BC" w14:textId="77777777" w:rsidR="00EF4A8E" w:rsidRPr="00A34A20" w:rsidRDefault="00EF4A8E" w:rsidP="00EF4A8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-.2876</w:t>
            </w:r>
          </w:p>
        </w:tc>
      </w:tr>
      <w:tr w:rsidR="00A34A20" w:rsidRPr="00A34A20" w14:paraId="1249C4BB" w14:textId="77777777" w:rsidTr="00A3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7" w:type="dxa"/>
          </w:tcPr>
          <w:p w14:paraId="71AB9467" w14:textId="77777777" w:rsidR="00E21A2D" w:rsidRPr="00A34A20" w:rsidRDefault="00E21A2D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057" w:type="dxa"/>
            <w:gridSpan w:val="8"/>
          </w:tcPr>
          <w:p w14:paraId="53BCEFD6" w14:textId="2FD3F6B0" w:rsidR="00E21A2D" w:rsidRPr="00A34A20" w:rsidRDefault="00E21A2D" w:rsidP="007974EE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A20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</w:tr>
    </w:tbl>
    <w:p w14:paraId="16854420" w14:textId="77777777" w:rsidR="004B2C43" w:rsidRPr="00A34A20" w:rsidRDefault="004B2C43" w:rsidP="001C3F2B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Theme="majorBidi" w:hAnsiTheme="majorBidi" w:cstheme="majorBidi"/>
        </w:rPr>
      </w:pPr>
    </w:p>
    <w:sectPr w:rsidR="004B2C43" w:rsidRPr="00A34A20" w:rsidSect="00135ED7">
      <w:footerReference w:type="default" r:id="rId6"/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E1DBC" w14:textId="77777777" w:rsidR="00CF1A5F" w:rsidRDefault="00CF1A5F" w:rsidP="001C3F2B">
      <w:pPr>
        <w:spacing w:after="0" w:line="240" w:lineRule="auto"/>
      </w:pPr>
      <w:r>
        <w:separator/>
      </w:r>
    </w:p>
  </w:endnote>
  <w:endnote w:type="continuationSeparator" w:id="0">
    <w:p w14:paraId="5440D802" w14:textId="77777777" w:rsidR="00CF1A5F" w:rsidRDefault="00CF1A5F" w:rsidP="001C3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65172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7A1401" w14:textId="7851F441" w:rsidR="00A34A20" w:rsidRDefault="00A34A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05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12CEE91F" w14:textId="77777777" w:rsidR="001C3F2B" w:rsidRDefault="001C3F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7DB71" w14:textId="77777777" w:rsidR="00CF1A5F" w:rsidRDefault="00CF1A5F" w:rsidP="001C3F2B">
      <w:pPr>
        <w:spacing w:after="0" w:line="240" w:lineRule="auto"/>
      </w:pPr>
      <w:r>
        <w:separator/>
      </w:r>
    </w:p>
  </w:footnote>
  <w:footnote w:type="continuationSeparator" w:id="0">
    <w:p w14:paraId="252899C2" w14:textId="77777777" w:rsidR="00CF1A5F" w:rsidRDefault="00CF1A5F" w:rsidP="001C3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E6"/>
    <w:rsid w:val="00003B5E"/>
    <w:rsid w:val="00135ED7"/>
    <w:rsid w:val="001C3F2B"/>
    <w:rsid w:val="002C338A"/>
    <w:rsid w:val="00303FA9"/>
    <w:rsid w:val="004B2C43"/>
    <w:rsid w:val="004F413C"/>
    <w:rsid w:val="00571D7B"/>
    <w:rsid w:val="00596316"/>
    <w:rsid w:val="005A4465"/>
    <w:rsid w:val="005A4C1E"/>
    <w:rsid w:val="005F505E"/>
    <w:rsid w:val="00607393"/>
    <w:rsid w:val="00613E20"/>
    <w:rsid w:val="006A513C"/>
    <w:rsid w:val="006B1D1D"/>
    <w:rsid w:val="006F7ED2"/>
    <w:rsid w:val="00724CB4"/>
    <w:rsid w:val="007974EE"/>
    <w:rsid w:val="007B3670"/>
    <w:rsid w:val="00802CE6"/>
    <w:rsid w:val="008918D9"/>
    <w:rsid w:val="00981394"/>
    <w:rsid w:val="00A34A20"/>
    <w:rsid w:val="00AA3AE0"/>
    <w:rsid w:val="00AB4A37"/>
    <w:rsid w:val="00B657FD"/>
    <w:rsid w:val="00B73FDC"/>
    <w:rsid w:val="00B907CE"/>
    <w:rsid w:val="00B97333"/>
    <w:rsid w:val="00C5786A"/>
    <w:rsid w:val="00CF1A5F"/>
    <w:rsid w:val="00D41544"/>
    <w:rsid w:val="00E21A2D"/>
    <w:rsid w:val="00EF4A8E"/>
    <w:rsid w:val="00F0571D"/>
    <w:rsid w:val="00F7103A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93B85AC"/>
  <w15:chartTrackingRefBased/>
  <w15:docId w15:val="{53E8D464-3ADB-47AF-B923-0E93905F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C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A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C3F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F2B"/>
  </w:style>
  <w:style w:type="paragraph" w:styleId="Footer">
    <w:name w:val="footer"/>
    <w:basedOn w:val="Normal"/>
    <w:link w:val="FooterChar"/>
    <w:uiPriority w:val="99"/>
    <w:unhideWhenUsed/>
    <w:rsid w:val="001C3F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1195</Words>
  <Characters>681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naddafi</dc:creator>
  <cp:keywords/>
  <dc:description/>
  <cp:lastModifiedBy>fznaddafi </cp:lastModifiedBy>
  <cp:revision>16</cp:revision>
  <dcterms:created xsi:type="dcterms:W3CDTF">2024-06-02T06:53:00Z</dcterms:created>
  <dcterms:modified xsi:type="dcterms:W3CDTF">2024-06-17T14:21:00Z</dcterms:modified>
</cp:coreProperties>
</file>